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50F45" w14:textId="582D321D" w:rsidR="002D4F58" w:rsidRPr="00E45612" w:rsidRDefault="002D4F58" w:rsidP="002D4F58">
      <w:pPr>
        <w:spacing w:after="0" w:line="480" w:lineRule="auto"/>
        <w:jc w:val="center"/>
        <w:rPr>
          <w:rFonts w:ascii="Arial" w:eastAsia="Times New Roman" w:hAnsi="Arial" w:cs="Arial"/>
          <w:color w:val="000000" w:themeColor="text1"/>
          <w:lang w:val="en-GB"/>
        </w:rPr>
      </w:pPr>
      <w:r w:rsidRPr="00E45612">
        <w:rPr>
          <w:rFonts w:ascii="Arial" w:eastAsia="Times New Roman" w:hAnsi="Arial" w:cs="Arial"/>
          <w:b/>
          <w:color w:val="000000" w:themeColor="text1"/>
          <w:lang w:val="en-GB"/>
        </w:rPr>
        <w:t>S1</w:t>
      </w:r>
      <w:r w:rsidR="00C67EED">
        <w:rPr>
          <w:rFonts w:ascii="Arial" w:eastAsia="Times New Roman" w:hAnsi="Arial" w:cs="Arial"/>
          <w:b/>
          <w:color w:val="000000" w:themeColor="text1"/>
          <w:lang w:val="en-GB"/>
        </w:rPr>
        <w:t xml:space="preserve"> Table</w:t>
      </w:r>
      <w:r w:rsidRPr="00E45612">
        <w:rPr>
          <w:rFonts w:ascii="Arial" w:eastAsia="Times New Roman" w:hAnsi="Arial" w:cs="Arial"/>
          <w:b/>
          <w:color w:val="000000" w:themeColor="text1"/>
          <w:lang w:val="en-GB"/>
        </w:rPr>
        <w:t>.</w:t>
      </w:r>
      <w:r w:rsidRPr="00E45612">
        <w:rPr>
          <w:rFonts w:ascii="Arial" w:eastAsia="Times New Roman" w:hAnsi="Arial" w:cs="Arial"/>
          <w:color w:val="000000" w:themeColor="text1"/>
          <w:lang w:val="en-GB"/>
        </w:rPr>
        <w:t xml:space="preserve"> Optimized conditions for IHC detection of </w:t>
      </w:r>
      <w:r w:rsidRPr="00E45612">
        <w:rPr>
          <w:rFonts w:ascii="Arial" w:eastAsia="Times New Roman" w:hAnsi="Arial" w:cs="Arial"/>
          <w:i/>
          <w:iCs/>
          <w:color w:val="000000" w:themeColor="text1"/>
          <w:lang w:val="en-GB"/>
        </w:rPr>
        <w:t>T. solium</w:t>
      </w:r>
      <w:r w:rsidRPr="00E45612">
        <w:rPr>
          <w:rFonts w:ascii="Arial" w:eastAsia="Times New Roman" w:hAnsi="Arial" w:cs="Arial"/>
          <w:color w:val="000000" w:themeColor="text1"/>
          <w:lang w:val="en-GB"/>
        </w:rPr>
        <w:t xml:space="preserve"> cyst antigens, including dilutions of primary monoclonal antibodies, blocking agents, and secondary antibodies, validated on brain biopsies with viable brain cysts (positive controls) and uninfected tissue (negative controls</w:t>
      </w:r>
      <w:r>
        <w:rPr>
          <w:rFonts w:ascii="Arial" w:eastAsia="Times New Roman" w:hAnsi="Arial" w:cs="Arial"/>
          <w:color w:val="000000" w:themeColor="text1"/>
          <w:lang w:val="en-GB"/>
        </w:rPr>
        <w:t xml:space="preserve"> for pericystic brain tissue</w:t>
      </w:r>
      <w:r w:rsidRPr="00E45612">
        <w:rPr>
          <w:rFonts w:ascii="Arial" w:eastAsia="Times New Roman" w:hAnsi="Arial" w:cs="Arial"/>
          <w:color w:val="000000" w:themeColor="text1"/>
          <w:lang w:val="en-GB"/>
        </w:rPr>
        <w:t>).</w:t>
      </w:r>
    </w:p>
    <w:tbl>
      <w:tblPr>
        <w:tblStyle w:val="7"/>
        <w:tblpPr w:leftFromText="180" w:rightFromText="180" w:topFromText="180" w:bottomFromText="180" w:vertAnchor="text" w:horzAnchor="margin" w:tblpXSpec="center" w:tblpY="261"/>
        <w:tblW w:w="9068" w:type="dxa"/>
        <w:tblLayout w:type="fixed"/>
        <w:tblLook w:val="0600" w:firstRow="0" w:lastRow="0" w:firstColumn="0" w:lastColumn="0" w:noHBand="1" w:noVBand="1"/>
      </w:tblPr>
      <w:tblGrid>
        <w:gridCol w:w="1555"/>
        <w:gridCol w:w="3685"/>
        <w:gridCol w:w="1843"/>
        <w:gridCol w:w="1985"/>
      </w:tblGrid>
      <w:tr w:rsidR="002D4F58" w:rsidRPr="00E45612" w14:paraId="0593731E" w14:textId="77777777" w:rsidTr="002D4F58">
        <w:trPr>
          <w:trHeight w:val="112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7A555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GB"/>
              </w:rPr>
              <w:t>T. solium</w:t>
            </w: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 xml:space="preserve"> mAb-based IHC assay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E6A80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Blocking ag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861F4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Primary antibod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2A2FD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Secondary antibody</w:t>
            </w:r>
          </w:p>
        </w:tc>
      </w:tr>
      <w:tr w:rsidR="002D4F58" w:rsidRPr="00E45612" w14:paraId="7C1349FD" w14:textId="77777777" w:rsidTr="002D4F58">
        <w:trPr>
          <w:trHeight w:val="1111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04B40A03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W5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09F0CCD7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1% PBS–Triton-X 100 + 0.05% Tween-20 + 6% milk + 10% goat seru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5EF0CF9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5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ED1A77D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500</w:t>
            </w:r>
          </w:p>
        </w:tc>
      </w:tr>
      <w:tr w:rsidR="002D4F58" w:rsidRPr="00E45612" w14:paraId="1EB8FCDA" w14:textId="77777777" w:rsidTr="002D4F58">
        <w:trPr>
          <w:trHeight w:val="1127"/>
        </w:trPr>
        <w:tc>
          <w:tcPr>
            <w:tcW w:w="1555" w:type="dxa"/>
            <w:vAlign w:val="center"/>
          </w:tcPr>
          <w:p w14:paraId="0B0A5830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W8</w:t>
            </w:r>
          </w:p>
        </w:tc>
        <w:tc>
          <w:tcPr>
            <w:tcW w:w="3685" w:type="dxa"/>
            <w:vAlign w:val="center"/>
          </w:tcPr>
          <w:p w14:paraId="26E5E4DC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 xml:space="preserve">0.1% PBS-Triton-X 100 + 0.05% Tween-20 + 6% milk + </w:t>
            </w:r>
          </w:p>
          <w:p w14:paraId="5C8980F8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0% goat serum</w:t>
            </w:r>
          </w:p>
        </w:tc>
        <w:tc>
          <w:tcPr>
            <w:tcW w:w="1843" w:type="dxa"/>
            <w:vAlign w:val="center"/>
          </w:tcPr>
          <w:p w14:paraId="22259B03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200</w:t>
            </w:r>
          </w:p>
        </w:tc>
        <w:tc>
          <w:tcPr>
            <w:tcW w:w="1985" w:type="dxa"/>
            <w:vAlign w:val="center"/>
          </w:tcPr>
          <w:p w14:paraId="17B891AB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700</w:t>
            </w:r>
          </w:p>
        </w:tc>
      </w:tr>
      <w:tr w:rsidR="002D4F58" w:rsidRPr="00E45612" w14:paraId="2DD2BF56" w14:textId="77777777" w:rsidTr="002D4F58">
        <w:trPr>
          <w:trHeight w:val="1129"/>
        </w:trPr>
        <w:tc>
          <w:tcPr>
            <w:tcW w:w="1555" w:type="dxa"/>
            <w:vAlign w:val="center"/>
          </w:tcPr>
          <w:p w14:paraId="39C905B9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W12</w:t>
            </w:r>
          </w:p>
        </w:tc>
        <w:tc>
          <w:tcPr>
            <w:tcW w:w="3685" w:type="dxa"/>
            <w:vAlign w:val="center"/>
          </w:tcPr>
          <w:p w14:paraId="6FED4B78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 xml:space="preserve">0.1% PBS-Triton-X 100 + 0.05% Tween-20 + 3% milk + </w:t>
            </w:r>
          </w:p>
          <w:p w14:paraId="7D751C72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5% goat serum</w:t>
            </w:r>
          </w:p>
        </w:tc>
        <w:tc>
          <w:tcPr>
            <w:tcW w:w="1843" w:type="dxa"/>
            <w:vAlign w:val="center"/>
          </w:tcPr>
          <w:p w14:paraId="10D14A29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5</w:t>
            </w:r>
          </w:p>
        </w:tc>
        <w:tc>
          <w:tcPr>
            <w:tcW w:w="1985" w:type="dxa"/>
            <w:vAlign w:val="center"/>
          </w:tcPr>
          <w:p w14:paraId="4816CD67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500</w:t>
            </w:r>
          </w:p>
        </w:tc>
      </w:tr>
      <w:tr w:rsidR="002D4F58" w:rsidRPr="00E45612" w14:paraId="275E5ABE" w14:textId="77777777" w:rsidTr="002D4F58">
        <w:trPr>
          <w:trHeight w:val="1130"/>
        </w:trPr>
        <w:tc>
          <w:tcPr>
            <w:tcW w:w="1555" w:type="dxa"/>
            <w:vAlign w:val="center"/>
          </w:tcPr>
          <w:p w14:paraId="090314B2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V3</w:t>
            </w:r>
          </w:p>
        </w:tc>
        <w:tc>
          <w:tcPr>
            <w:tcW w:w="3685" w:type="dxa"/>
            <w:vAlign w:val="center"/>
          </w:tcPr>
          <w:p w14:paraId="563DAAF5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1% PBS-Triton-X 100 + 0.05% Tween-20 + 6% milk +</w:t>
            </w:r>
          </w:p>
          <w:p w14:paraId="16D45EFC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 xml:space="preserve"> 5% goat serum</w:t>
            </w:r>
          </w:p>
        </w:tc>
        <w:tc>
          <w:tcPr>
            <w:tcW w:w="1843" w:type="dxa"/>
            <w:vAlign w:val="center"/>
          </w:tcPr>
          <w:p w14:paraId="6C4CA530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20</w:t>
            </w:r>
          </w:p>
        </w:tc>
        <w:tc>
          <w:tcPr>
            <w:tcW w:w="1985" w:type="dxa"/>
            <w:vAlign w:val="center"/>
          </w:tcPr>
          <w:p w14:paraId="536A12C1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500</w:t>
            </w:r>
          </w:p>
        </w:tc>
      </w:tr>
      <w:tr w:rsidR="002D4F58" w:rsidRPr="00E45612" w14:paraId="5A720D2F" w14:textId="77777777" w:rsidTr="002D4F58">
        <w:trPr>
          <w:trHeight w:val="1118"/>
        </w:trPr>
        <w:tc>
          <w:tcPr>
            <w:tcW w:w="1555" w:type="dxa"/>
            <w:vAlign w:val="center"/>
          </w:tcPr>
          <w:p w14:paraId="69CC02B0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V4</w:t>
            </w:r>
          </w:p>
        </w:tc>
        <w:tc>
          <w:tcPr>
            <w:tcW w:w="3685" w:type="dxa"/>
            <w:vAlign w:val="center"/>
          </w:tcPr>
          <w:p w14:paraId="529007B5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0.1% PBS-Triton-X 100 + 0.05% Tween-20 + 6% milk +</w:t>
            </w:r>
          </w:p>
          <w:p w14:paraId="7A848890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0% goat serum</w:t>
            </w:r>
          </w:p>
        </w:tc>
        <w:tc>
          <w:tcPr>
            <w:tcW w:w="1843" w:type="dxa"/>
            <w:vAlign w:val="center"/>
          </w:tcPr>
          <w:p w14:paraId="4977E609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20</w:t>
            </w:r>
          </w:p>
        </w:tc>
        <w:tc>
          <w:tcPr>
            <w:tcW w:w="1985" w:type="dxa"/>
            <w:vAlign w:val="center"/>
          </w:tcPr>
          <w:p w14:paraId="17C0CC80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700</w:t>
            </w:r>
          </w:p>
        </w:tc>
      </w:tr>
      <w:tr w:rsidR="002D4F58" w:rsidRPr="00E45612" w14:paraId="63A65503" w14:textId="77777777" w:rsidTr="002D4F58">
        <w:trPr>
          <w:trHeight w:val="1120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470B73D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TsE1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53327FF7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 xml:space="preserve">0.1% PBS-Triton-X 100 + 0.05% Tween-20 + 6% milk + </w:t>
            </w:r>
          </w:p>
          <w:p w14:paraId="53641AA5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0% goat seru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5F05B5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26ABB75" w14:textId="77777777" w:rsidR="002D4F58" w:rsidRPr="00E45612" w:rsidRDefault="002D4F58" w:rsidP="001938CC">
            <w:pPr>
              <w:widowControl w:val="0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45612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GB"/>
              </w:rPr>
              <w:t>1/700</w:t>
            </w:r>
          </w:p>
        </w:tc>
      </w:tr>
    </w:tbl>
    <w:p w14:paraId="2D5AD2E6" w14:textId="77777777" w:rsidR="002D4F58" w:rsidRDefault="002D4F58" w:rsidP="002D4F58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 w:themeColor="text1"/>
          <w:lang w:val="en-GB"/>
        </w:rPr>
      </w:pPr>
    </w:p>
    <w:sectPr w:rsidR="002D4F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F58"/>
    <w:rsid w:val="0002374C"/>
    <w:rsid w:val="00044266"/>
    <w:rsid w:val="000676AC"/>
    <w:rsid w:val="0008352D"/>
    <w:rsid w:val="00085D40"/>
    <w:rsid w:val="000A5E7E"/>
    <w:rsid w:val="000B1A47"/>
    <w:rsid w:val="000C5DA7"/>
    <w:rsid w:val="000F0102"/>
    <w:rsid w:val="000F59CA"/>
    <w:rsid w:val="00112BBC"/>
    <w:rsid w:val="00121C74"/>
    <w:rsid w:val="00125417"/>
    <w:rsid w:val="0012731F"/>
    <w:rsid w:val="00131215"/>
    <w:rsid w:val="001C0FBB"/>
    <w:rsid w:val="001E0C5B"/>
    <w:rsid w:val="001E30D9"/>
    <w:rsid w:val="001E3DC9"/>
    <w:rsid w:val="001E5415"/>
    <w:rsid w:val="002303AE"/>
    <w:rsid w:val="00252C35"/>
    <w:rsid w:val="002554C4"/>
    <w:rsid w:val="00256133"/>
    <w:rsid w:val="00263192"/>
    <w:rsid w:val="00280CC8"/>
    <w:rsid w:val="00295266"/>
    <w:rsid w:val="002C2976"/>
    <w:rsid w:val="002D4F58"/>
    <w:rsid w:val="002F72D1"/>
    <w:rsid w:val="00300A06"/>
    <w:rsid w:val="00306A57"/>
    <w:rsid w:val="003140C7"/>
    <w:rsid w:val="0032611D"/>
    <w:rsid w:val="003373DA"/>
    <w:rsid w:val="0034487A"/>
    <w:rsid w:val="00356407"/>
    <w:rsid w:val="003615B4"/>
    <w:rsid w:val="003631E0"/>
    <w:rsid w:val="003639FA"/>
    <w:rsid w:val="0037348D"/>
    <w:rsid w:val="00375881"/>
    <w:rsid w:val="00381957"/>
    <w:rsid w:val="003B4FFD"/>
    <w:rsid w:val="003D23F6"/>
    <w:rsid w:val="003D6B7F"/>
    <w:rsid w:val="003E4E19"/>
    <w:rsid w:val="003F64E9"/>
    <w:rsid w:val="00431DE2"/>
    <w:rsid w:val="004330CF"/>
    <w:rsid w:val="00433F56"/>
    <w:rsid w:val="0043431E"/>
    <w:rsid w:val="00441E88"/>
    <w:rsid w:val="00443A66"/>
    <w:rsid w:val="00453C72"/>
    <w:rsid w:val="004560D0"/>
    <w:rsid w:val="0048438D"/>
    <w:rsid w:val="004946FE"/>
    <w:rsid w:val="004969A8"/>
    <w:rsid w:val="004C51C1"/>
    <w:rsid w:val="004C59D2"/>
    <w:rsid w:val="004E0C9C"/>
    <w:rsid w:val="004E4834"/>
    <w:rsid w:val="004E4E75"/>
    <w:rsid w:val="004E5191"/>
    <w:rsid w:val="004F6729"/>
    <w:rsid w:val="004F730E"/>
    <w:rsid w:val="00504568"/>
    <w:rsid w:val="00530CFE"/>
    <w:rsid w:val="0054717A"/>
    <w:rsid w:val="0055156E"/>
    <w:rsid w:val="00560A99"/>
    <w:rsid w:val="00560F80"/>
    <w:rsid w:val="00573021"/>
    <w:rsid w:val="0057549F"/>
    <w:rsid w:val="00575D42"/>
    <w:rsid w:val="005853FC"/>
    <w:rsid w:val="005860D2"/>
    <w:rsid w:val="005865CD"/>
    <w:rsid w:val="005B6BDE"/>
    <w:rsid w:val="005D24F4"/>
    <w:rsid w:val="005D3527"/>
    <w:rsid w:val="005D3DFA"/>
    <w:rsid w:val="006134B3"/>
    <w:rsid w:val="0062102D"/>
    <w:rsid w:val="006315F7"/>
    <w:rsid w:val="006343F8"/>
    <w:rsid w:val="0065170F"/>
    <w:rsid w:val="006532DC"/>
    <w:rsid w:val="00673A7A"/>
    <w:rsid w:val="00673B21"/>
    <w:rsid w:val="006B23AB"/>
    <w:rsid w:val="006B6221"/>
    <w:rsid w:val="006C100A"/>
    <w:rsid w:val="006E6BF1"/>
    <w:rsid w:val="00701BCD"/>
    <w:rsid w:val="00703FE5"/>
    <w:rsid w:val="0071605C"/>
    <w:rsid w:val="00716EDB"/>
    <w:rsid w:val="00761DBC"/>
    <w:rsid w:val="007D5547"/>
    <w:rsid w:val="007D6E0A"/>
    <w:rsid w:val="007E5C32"/>
    <w:rsid w:val="007F105E"/>
    <w:rsid w:val="0084201D"/>
    <w:rsid w:val="0084722A"/>
    <w:rsid w:val="00865159"/>
    <w:rsid w:val="0087407F"/>
    <w:rsid w:val="00874721"/>
    <w:rsid w:val="00882789"/>
    <w:rsid w:val="008B21F3"/>
    <w:rsid w:val="0091309A"/>
    <w:rsid w:val="009156F4"/>
    <w:rsid w:val="00943091"/>
    <w:rsid w:val="00950C6C"/>
    <w:rsid w:val="00971107"/>
    <w:rsid w:val="00973C53"/>
    <w:rsid w:val="009901F8"/>
    <w:rsid w:val="009913BD"/>
    <w:rsid w:val="00992CAA"/>
    <w:rsid w:val="009E0F80"/>
    <w:rsid w:val="009E1167"/>
    <w:rsid w:val="009E3961"/>
    <w:rsid w:val="009F62C6"/>
    <w:rsid w:val="00A101B4"/>
    <w:rsid w:val="00A209D0"/>
    <w:rsid w:val="00A343CE"/>
    <w:rsid w:val="00A347FF"/>
    <w:rsid w:val="00A37ED6"/>
    <w:rsid w:val="00A44812"/>
    <w:rsid w:val="00A6285A"/>
    <w:rsid w:val="00A63590"/>
    <w:rsid w:val="00A71323"/>
    <w:rsid w:val="00A80592"/>
    <w:rsid w:val="00A80834"/>
    <w:rsid w:val="00AB45BB"/>
    <w:rsid w:val="00AC173D"/>
    <w:rsid w:val="00AC3EA1"/>
    <w:rsid w:val="00AC6200"/>
    <w:rsid w:val="00AF3704"/>
    <w:rsid w:val="00B252E1"/>
    <w:rsid w:val="00B25C4A"/>
    <w:rsid w:val="00B26A46"/>
    <w:rsid w:val="00B315B5"/>
    <w:rsid w:val="00B36183"/>
    <w:rsid w:val="00B4577E"/>
    <w:rsid w:val="00B5747E"/>
    <w:rsid w:val="00B944B4"/>
    <w:rsid w:val="00B97B2B"/>
    <w:rsid w:val="00BA05E5"/>
    <w:rsid w:val="00BB2009"/>
    <w:rsid w:val="00BC5780"/>
    <w:rsid w:val="00BC584F"/>
    <w:rsid w:val="00BD3F40"/>
    <w:rsid w:val="00BD6281"/>
    <w:rsid w:val="00C00292"/>
    <w:rsid w:val="00C22DB9"/>
    <w:rsid w:val="00C3384E"/>
    <w:rsid w:val="00C45C20"/>
    <w:rsid w:val="00C50DE6"/>
    <w:rsid w:val="00C5411C"/>
    <w:rsid w:val="00C67EED"/>
    <w:rsid w:val="00CC3838"/>
    <w:rsid w:val="00CF7482"/>
    <w:rsid w:val="00D051A0"/>
    <w:rsid w:val="00D131FC"/>
    <w:rsid w:val="00D302E5"/>
    <w:rsid w:val="00D41C13"/>
    <w:rsid w:val="00D53BFE"/>
    <w:rsid w:val="00D632A1"/>
    <w:rsid w:val="00DC6773"/>
    <w:rsid w:val="00DE308D"/>
    <w:rsid w:val="00E029DC"/>
    <w:rsid w:val="00E07597"/>
    <w:rsid w:val="00E34695"/>
    <w:rsid w:val="00E425EA"/>
    <w:rsid w:val="00E56A09"/>
    <w:rsid w:val="00E56AF5"/>
    <w:rsid w:val="00E63A20"/>
    <w:rsid w:val="00E812DD"/>
    <w:rsid w:val="00E82191"/>
    <w:rsid w:val="00E979F9"/>
    <w:rsid w:val="00EC1CF8"/>
    <w:rsid w:val="00ED25FC"/>
    <w:rsid w:val="00EF42A3"/>
    <w:rsid w:val="00F10467"/>
    <w:rsid w:val="00F21F51"/>
    <w:rsid w:val="00F57D97"/>
    <w:rsid w:val="00F64006"/>
    <w:rsid w:val="00F70EA7"/>
    <w:rsid w:val="00F800EF"/>
    <w:rsid w:val="00F83640"/>
    <w:rsid w:val="00FB17EE"/>
    <w:rsid w:val="00FC3B1C"/>
    <w:rsid w:val="00FD1FF9"/>
    <w:rsid w:val="00FD3D83"/>
    <w:rsid w:val="00FF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9C654"/>
  <w15:chartTrackingRefBased/>
  <w15:docId w15:val="{4136CB0F-BF41-F44D-9597-787DDF8F2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F5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F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F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F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F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P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F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P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F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P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F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P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F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P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F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F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F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F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F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F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F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F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F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F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F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E"/>
    </w:rPr>
  </w:style>
  <w:style w:type="character" w:customStyle="1" w:styleId="TitleChar">
    <w:name w:val="Title Char"/>
    <w:basedOn w:val="DefaultParagraphFont"/>
    <w:link w:val="Title"/>
    <w:uiPriority w:val="10"/>
    <w:rsid w:val="002D4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F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PE"/>
    </w:rPr>
  </w:style>
  <w:style w:type="character" w:customStyle="1" w:styleId="SubtitleChar">
    <w:name w:val="Subtitle Char"/>
    <w:basedOn w:val="DefaultParagraphFont"/>
    <w:link w:val="Subtitle"/>
    <w:uiPriority w:val="11"/>
    <w:rsid w:val="002D4F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F58"/>
    <w:pPr>
      <w:spacing w:before="160"/>
      <w:jc w:val="center"/>
    </w:pPr>
    <w:rPr>
      <w:i/>
      <w:iCs/>
      <w:color w:val="404040" w:themeColor="text1" w:themeTint="BF"/>
      <w:lang w:val="en-PE"/>
    </w:rPr>
  </w:style>
  <w:style w:type="character" w:customStyle="1" w:styleId="QuoteChar">
    <w:name w:val="Quote Char"/>
    <w:basedOn w:val="DefaultParagraphFont"/>
    <w:link w:val="Quote"/>
    <w:uiPriority w:val="29"/>
    <w:rsid w:val="002D4F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F58"/>
    <w:pPr>
      <w:ind w:left="720"/>
      <w:contextualSpacing/>
    </w:pPr>
    <w:rPr>
      <w:lang w:val="en-PE"/>
    </w:rPr>
  </w:style>
  <w:style w:type="character" w:styleId="IntenseEmphasis">
    <w:name w:val="Intense Emphasis"/>
    <w:basedOn w:val="DefaultParagraphFont"/>
    <w:uiPriority w:val="21"/>
    <w:qFormat/>
    <w:rsid w:val="002D4F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F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P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F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F58"/>
    <w:rPr>
      <w:b/>
      <w:bCs/>
      <w:smallCaps/>
      <w:color w:val="0F4761" w:themeColor="accent1" w:themeShade="BF"/>
      <w:spacing w:val="5"/>
    </w:rPr>
  </w:style>
  <w:style w:type="table" w:customStyle="1" w:styleId="7">
    <w:name w:val="7"/>
    <w:basedOn w:val="TableNormal"/>
    <w:rsid w:val="002D4F5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2D4F5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78</Characters>
  <Application>Microsoft Office Word</Application>
  <DocSecurity>0</DocSecurity>
  <Lines>14</Lines>
  <Paragraphs>3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ranco Arroyo Hurtado</dc:creator>
  <cp:keywords/>
  <dc:description/>
  <cp:lastModifiedBy>Gianfranco Arroyo Hurtado</cp:lastModifiedBy>
  <cp:revision>2</cp:revision>
  <dcterms:created xsi:type="dcterms:W3CDTF">2026-05-12T00:19:00Z</dcterms:created>
  <dcterms:modified xsi:type="dcterms:W3CDTF">2026-05-12T00:19:00Z</dcterms:modified>
</cp:coreProperties>
</file>